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3301"/>
        <w:tblW w:w="87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1"/>
        <w:gridCol w:w="3791"/>
        <w:gridCol w:w="3610"/>
      </w:tblGrid>
      <w:tr w:rsidR="00773712" w:rsidRPr="00773712" w:rsidTr="004C5B77">
        <w:trPr>
          <w:trHeight w:val="148"/>
        </w:trPr>
        <w:tc>
          <w:tcPr>
            <w:tcW w:w="1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_GoBack"/>
            <w:bookmarkEnd w:id="0"/>
            <w:r w:rsidRPr="007737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Haplotype</w:t>
            </w:r>
          </w:p>
        </w:tc>
        <w:tc>
          <w:tcPr>
            <w:tcW w:w="3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737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Forward primer sequence</w:t>
            </w:r>
          </w:p>
        </w:tc>
        <w:tc>
          <w:tcPr>
            <w:tcW w:w="3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737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Reverse primer sequence</w:t>
            </w:r>
          </w:p>
        </w:tc>
      </w:tr>
      <w:tr w:rsidR="00773712" w:rsidRPr="00773712" w:rsidTr="004C5B77">
        <w:trPr>
          <w:trHeight w:val="154"/>
        </w:trPr>
        <w:tc>
          <w:tcPr>
            <w:tcW w:w="1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10</w:t>
            </w:r>
          </w:p>
        </w:tc>
        <w:tc>
          <w:tcPr>
            <w:tcW w:w="3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TC CCA CTC GAT GAG GTA T-3’</w:t>
            </w:r>
          </w:p>
        </w:tc>
        <w:tc>
          <w:tcPr>
            <w:tcW w:w="3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ATC TGA GCC ATC GTC TCC A-3’</w:t>
            </w:r>
          </w:p>
        </w:tc>
      </w:tr>
      <w:tr w:rsidR="00773712" w:rsidRPr="00773712" w:rsidTr="004C5B77">
        <w:trPr>
          <w:trHeight w:val="136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-’CAC GCA GTT CAC ACG GTT-3’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GA ACT GCA TGA ACC CGA-3’</w:t>
            </w:r>
          </w:p>
        </w:tc>
      </w:tr>
      <w:tr w:rsidR="00773712" w:rsidRPr="00773712" w:rsidTr="004C5B77">
        <w:trPr>
          <w:trHeight w:val="147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1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5’-CCC GCT TCA </w:t>
            </w:r>
            <w:proofErr w:type="spellStart"/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CA</w:t>
            </w:r>
            <w:proofErr w:type="spellEnd"/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CCG TT-3’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TCG TAG CCG TAC TGA TCA-3’</w:t>
            </w:r>
          </w:p>
        </w:tc>
      </w:tr>
      <w:tr w:rsidR="00773712" w:rsidRPr="00773712" w:rsidTr="004C5B77">
        <w:trPr>
          <w:trHeight w:val="14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1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CG TGG ATA GAG AAG GAA-3’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AA AGA CTC AGC ATA ACC TT-3’</w:t>
            </w:r>
          </w:p>
        </w:tc>
      </w:tr>
      <w:tr w:rsidR="00773712" w:rsidRPr="00773712" w:rsidTr="004C5B77">
        <w:trPr>
          <w:trHeight w:val="14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1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ATG GAG CCG CGG GCG CCG TGG ATA-3’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AAA GAC TCA GCA TAA CCT TCC-3’</w:t>
            </w:r>
          </w:p>
        </w:tc>
      </w:tr>
      <w:tr w:rsidR="00773712" w:rsidRPr="00773712" w:rsidTr="004C5B77">
        <w:trPr>
          <w:trHeight w:val="134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1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GAG GTA TTT CTA CAC CGG-3’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TCG TAG CCG AAC TGC GTA-3’</w:t>
            </w:r>
          </w:p>
        </w:tc>
      </w:tr>
      <w:tr w:rsidR="00773712" w:rsidRPr="00773712" w:rsidTr="004C5B77">
        <w:trPr>
          <w:trHeight w:val="15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1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CG GGA TCC GAG GAC T-3’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TC CAT CTT GCG TTT GGA-3’</w:t>
            </w:r>
          </w:p>
        </w:tc>
      </w:tr>
      <w:tr w:rsidR="00773712" w:rsidRPr="00773712" w:rsidTr="004C5B77">
        <w:trPr>
          <w:trHeight w:val="141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1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CG GGA GCC CCT CTT T-3’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GCC GTA CAT CCG CTG AT-3’</w:t>
            </w:r>
          </w:p>
        </w:tc>
      </w:tr>
      <w:tr w:rsidR="00773712" w:rsidRPr="00773712" w:rsidTr="004C5B77">
        <w:trPr>
          <w:trHeight w:val="14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2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AG ATT ATG CTG AGT CTT TG-3’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CAG ATT ATG CTG AGT CTT TG-3’</w:t>
            </w:r>
          </w:p>
        </w:tc>
      </w:tr>
      <w:tr w:rsidR="00773712" w:rsidRPr="00773712" w:rsidTr="004C5B77">
        <w:trPr>
          <w:trHeight w:val="7"/>
        </w:trPr>
        <w:tc>
          <w:tcPr>
            <w:tcW w:w="1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31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GAG CCG CGC TTC ATC TCT-3’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712" w:rsidRPr="00773712" w:rsidRDefault="00773712" w:rsidP="007737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371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’-GAG CCG CGC TTC ATC TCT-3’</w:t>
            </w:r>
          </w:p>
        </w:tc>
      </w:tr>
    </w:tbl>
    <w:p w:rsidR="006F42B2" w:rsidRDefault="00773712">
      <w:r>
        <w:t>Additional file 1</w:t>
      </w:r>
    </w:p>
    <w:p w:rsidR="00773712" w:rsidRDefault="00773712"/>
    <w:p w:rsidR="00773712" w:rsidRDefault="00773712">
      <w:ins w:id="1" w:author="Steinaa, Lucilla (ILRI)" w:date="2017-11-21T12:11:00Z"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21A5F7C7" wp14:editId="771F5E23">
                  <wp:simplePos x="0" y="0"/>
                  <wp:positionH relativeFrom="margin">
                    <wp:align>left</wp:align>
                  </wp:positionH>
                  <wp:positionV relativeFrom="paragraph">
                    <wp:posOffset>227330</wp:posOffset>
                  </wp:positionV>
                  <wp:extent cx="5286375" cy="276860"/>
                  <wp:effectExtent l="0" t="0" r="0" b="0"/>
                  <wp:wrapNone/>
                  <wp:docPr id="5" name="TextBox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2AF53C6-9695-46E9-96F1-3257C7B7CD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5286375" cy="276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73712" w:rsidRPr="007B4020" w:rsidRDefault="00773712" w:rsidP="0077371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7B402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able 1</w:t>
                              </w:r>
                              <w:r w:rsidRPr="007B402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. Sequences of sequence-specific primers (SSP) used for </w:t>
                              </w:r>
                              <w:proofErr w:type="spellStart"/>
                              <w:r w:rsidRPr="007B402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oLA</w:t>
                              </w:r>
                              <w:proofErr w:type="spellEnd"/>
                              <w:r w:rsidRPr="007B402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lass I typing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shapetype w14:anchorId="21A5F7C7"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6" type="#_x0000_t202" style="position:absolute;margin-left:0;margin-top:17.9pt;width:416.25pt;height:21.8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" filled="f" stroked="f">
                  <v:textbox style="mso-fit-shape-to-text:t">
                    <w:txbxContent>
                      <w:p w:rsidR="00773712" w:rsidRPr="007B4020" w:rsidRDefault="00773712" w:rsidP="0077371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7B402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able 1</w:t>
                        </w:r>
                        <w:r w:rsidRPr="007B402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. Sequences of sequence-specific primers (SSP) used for </w:t>
                        </w:r>
                        <w:proofErr w:type="spellStart"/>
                        <w:r w:rsidRPr="007B402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oLA</w:t>
                        </w:r>
                        <w:proofErr w:type="spellEnd"/>
                        <w:r w:rsidRPr="007B402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lass I typing.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</w:p>
    <w:p w:rsidR="00773712" w:rsidRDefault="00773712"/>
    <w:sectPr w:rsidR="00773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inaa, Lucilla (ILRI)">
    <w15:presenceInfo w15:providerId="AD" w15:userId="S-1-5-21-1606980848-162531612-839522115-613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12"/>
    <w:rsid w:val="0053541A"/>
    <w:rsid w:val="006F42B2"/>
    <w:rsid w:val="007669A7"/>
    <w:rsid w:val="0077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B1FB8-D4A9-47A1-B8C5-3909F026A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37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aa, Lucilla (ILRI)</dc:creator>
  <cp:keywords/>
  <dc:description/>
  <cp:lastModifiedBy>Steinaa, Lucilla (ILRI)</cp:lastModifiedBy>
  <cp:revision>2</cp:revision>
  <dcterms:created xsi:type="dcterms:W3CDTF">2017-12-01T08:28:00Z</dcterms:created>
  <dcterms:modified xsi:type="dcterms:W3CDTF">2017-12-01T08:28:00Z</dcterms:modified>
</cp:coreProperties>
</file>